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CF3" w:rsidRDefault="00847CF3" w:rsidP="00847CF3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bookmarkEnd w:id="0"/>
      <w:r w:rsidRPr="00572714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57271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57271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143D29">
        <w:rPr>
          <w:rFonts w:ascii="Times New Roman" w:hAnsi="Times New Roman" w:cs="Times New Roman"/>
          <w:color w:val="auto"/>
          <w:sz w:val="24"/>
          <w:szCs w:val="24"/>
        </w:rPr>
        <w:t>Trait mean values for dung beetle species.</w:t>
      </w:r>
      <w:r w:rsidRPr="0057271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</w:t>
      </w:r>
      <w:r w:rsidRPr="00572714">
        <w:rPr>
          <w:rFonts w:ascii="Times New Roman" w:hAnsi="Times New Roman" w:cs="Times New Roman"/>
          <w:b w:val="0"/>
          <w:color w:val="auto"/>
          <w:sz w:val="24"/>
          <w:szCs w:val="24"/>
        </w:rPr>
        <w:t>alues are the arithmetic mea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57271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alculated from all measured individuals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(out of the total number of specimens captured, in parentheses)</w:t>
      </w:r>
      <w:r w:rsidRPr="0057271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Body shape index</w:t>
      </w:r>
      <w:r w:rsidRPr="004B37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(BSI</w:t>
      </w:r>
      <w:r w:rsidRPr="00572714">
        <w:rPr>
          <w:rFonts w:ascii="Times New Roman" w:hAnsi="Times New Roman" w:cs="Times New Roman"/>
          <w:b w:val="0"/>
          <w:color w:val="auto"/>
          <w:sz w:val="24"/>
          <w:szCs w:val="24"/>
        </w:rPr>
        <w:t>) = body mass / pronotum width. Wing l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oading = body mass / wing area. Four individuals were excluded from the total numbers as they were damaged and traits could not be measured.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1134"/>
        <w:gridCol w:w="1275"/>
        <w:gridCol w:w="1134"/>
        <w:gridCol w:w="993"/>
        <w:gridCol w:w="1275"/>
      </w:tblGrid>
      <w:tr w:rsidR="00847CF3" w:rsidRPr="00345B61" w:rsidTr="00511197">
        <w:trPr>
          <w:trHeight w:val="305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345B61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345B61" w:rsidRDefault="00847CF3" w:rsidP="00511197">
            <w:pPr>
              <w:tabs>
                <w:tab w:val="decimal" w:pos="459"/>
              </w:tabs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</w:t>
            </w:r>
          </w:p>
          <w:p w:rsidR="00847CF3" w:rsidRPr="00345B61" w:rsidRDefault="00847CF3" w:rsidP="00511197">
            <w:pPr>
              <w:tabs>
                <w:tab w:val="decimal" w:pos="45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345B61" w:rsidRDefault="00847CF3" w:rsidP="00511197">
            <w:pPr>
              <w:tabs>
                <w:tab w:val="decimal" w:pos="403"/>
              </w:tabs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notum width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345B61" w:rsidRDefault="00847CF3" w:rsidP="00511197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ng load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7CF3" w:rsidRPr="00345B61" w:rsidRDefault="00847CF3" w:rsidP="00511197">
            <w:pPr>
              <w:tabs>
                <w:tab w:val="decimal" w:pos="347"/>
              </w:tabs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CF3" w:rsidRPr="00345B61" w:rsidRDefault="00847CF3" w:rsidP="00511197">
            <w:pPr>
              <w:tabs>
                <w:tab w:val="right" w:pos="459"/>
                <w:tab w:val="right" w:pos="1026"/>
              </w:tabs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s measured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44E58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cobi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tagon</w:t>
            </w:r>
            <w:r w:rsidRPr="00F31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1A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'Orbigny</w:t>
            </w:r>
            <w:proofErr w:type="spellEnd"/>
            <w:r w:rsidRPr="00F31A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Default="00847CF3" w:rsidP="00511197">
            <w:pPr>
              <w:tabs>
                <w:tab w:val="left" w:pos="403"/>
              </w:tabs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47CF3" w:rsidRPr="004310B2" w:rsidRDefault="00847CF3" w:rsidP="00511197">
            <w:pPr>
              <w:tabs>
                <w:tab w:val="left" w:pos="403"/>
              </w:tabs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C910BC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cobi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ellipen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’Ó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335B3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35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harsius</w:t>
            </w:r>
            <w:proofErr w:type="spellEnd"/>
            <w:r w:rsidRPr="001335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ux</w:t>
            </w:r>
            <w:r w:rsidRPr="0013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Har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8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44E58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harsi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n</w:t>
            </w:r>
            <w:proofErr w:type="spellEnd"/>
            <w:r w:rsidRPr="0013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7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335B3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harsi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sost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6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h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847CF3" w:rsidRPr="00162467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62467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stellopalpus</w:t>
            </w:r>
            <w:proofErr w:type="spellEnd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mus</w:t>
            </w:r>
            <w:proofErr w:type="spellEnd"/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l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CF3" w:rsidRPr="00162467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224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CF3" w:rsidRPr="00162467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12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47CF3" w:rsidRPr="00162467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18.5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162467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65</w:t>
            </w: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65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44E58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liocopri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D68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rmidon</w:t>
            </w:r>
            <w:r w:rsidRPr="001D68B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Kol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D68BD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idrep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e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staeck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40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D68BD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atong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row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como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D68BD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sisyph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m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6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44E58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8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itis</w:t>
            </w:r>
            <w:proofErr w:type="spellEnd"/>
            <w:r w:rsidRPr="001D68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8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ricii</w:t>
            </w:r>
            <w:proofErr w:type="spellEnd"/>
            <w:r w:rsidRPr="001D68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D6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10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44E58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iti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ric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44E58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44E58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44E5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162467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467">
              <w:rPr>
                <w:rFonts w:ascii="Times New Roman" w:eastAsia="Times New Roman" w:hAnsi="Times New Roman" w:cs="Times New Roman"/>
                <w:sz w:val="20"/>
                <w:szCs w:val="20"/>
              </w:rPr>
              <w:t>29.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162467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467">
              <w:rPr>
                <w:rFonts w:ascii="Times New Roman" w:eastAsia="Times New Roman" w:hAnsi="Times New Roman" w:cs="Times New Roman"/>
                <w:sz w:val="20"/>
                <w:szCs w:val="20"/>
              </w:rPr>
              <w:t>6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162467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467">
              <w:rPr>
                <w:rFonts w:ascii="Times New Roman" w:eastAsia="Times New Roman" w:hAnsi="Times New Roman" w:cs="Times New Roman"/>
                <w:sz w:val="20"/>
                <w:szCs w:val="20"/>
              </w:rPr>
              <w:t>4.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44E58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198</w:t>
            </w:r>
            <w:r w:rsidRPr="00444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162467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62467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CF3" w:rsidRPr="00162467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7.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CF3" w:rsidRPr="00162467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47CF3" w:rsidRPr="00162467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2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162467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1294</w:t>
            </w: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2130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87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n</w:t>
            </w:r>
            <w:proofErr w:type="spellEnd"/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163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cidorsi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venc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l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ginifer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)</w:t>
            </w:r>
          </w:p>
        </w:tc>
      </w:tr>
      <w:tr w:rsidR="00847CF3" w:rsidRPr="00162467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62467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1624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CF3" w:rsidRPr="00162467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3.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CF3" w:rsidRPr="00162467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2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47CF3" w:rsidRPr="00162467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162467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6</w:t>
            </w:r>
            <w:r w:rsidRPr="0016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(6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fonotat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’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063120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31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ckso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’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063120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ipili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’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1741A3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4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ifron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’Orbig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thophagus</w:t>
            </w:r>
            <w:proofErr w:type="spellEnd"/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roagoderus elgon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</w:tr>
      <w:tr w:rsidR="00847CF3" w:rsidRPr="004E170E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4E170E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roagoderus multicorn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)</w:t>
            </w:r>
          </w:p>
        </w:tc>
      </w:tr>
      <w:tr w:rsidR="00847CF3" w:rsidRPr="00444E58" w:rsidTr="00511197">
        <w:trPr>
          <w:trHeight w:val="30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7CF3" w:rsidRPr="00C01D1D" w:rsidRDefault="00847CF3" w:rsidP="005111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syph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 sp. 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59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E170E" w:rsidRDefault="00847CF3" w:rsidP="00511197">
            <w:pPr>
              <w:tabs>
                <w:tab w:val="decimal" w:pos="403"/>
              </w:tabs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CF3" w:rsidRPr="004310B2" w:rsidRDefault="00847CF3" w:rsidP="00511197">
            <w:pPr>
              <w:spacing w:after="0" w:line="480" w:lineRule="auto"/>
              <w:ind w:right="113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1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decimal" w:pos="347"/>
              </w:tabs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847CF3" w:rsidRPr="004E170E" w:rsidRDefault="00847CF3" w:rsidP="00511197">
            <w:pPr>
              <w:tabs>
                <w:tab w:val="right" w:pos="459"/>
                <w:tab w:val="right" w:pos="1026"/>
              </w:tabs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4E1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847CF3" w:rsidRDefault="00847CF3" w:rsidP="00847C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5A43" w:rsidRDefault="00127ECD"/>
    <w:sectPr w:rsidR="00015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CF3"/>
    <w:rsid w:val="000C30CB"/>
    <w:rsid w:val="00127ECD"/>
    <w:rsid w:val="0028265C"/>
    <w:rsid w:val="007907CE"/>
    <w:rsid w:val="007E2915"/>
    <w:rsid w:val="00847CF3"/>
    <w:rsid w:val="00C8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CF3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CF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CF3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CF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rdeveau</cp:lastModifiedBy>
  <cp:revision>2</cp:revision>
  <dcterms:created xsi:type="dcterms:W3CDTF">2014-11-26T17:54:00Z</dcterms:created>
  <dcterms:modified xsi:type="dcterms:W3CDTF">2014-11-26T17:54:00Z</dcterms:modified>
</cp:coreProperties>
</file>